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FBADD" w14:textId="77777777" w:rsidR="00B22AB0" w:rsidRDefault="00B22AB0" w:rsidP="00B22A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. Bray-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rti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similarity values of blooming plant communities between ecosystems and seasons.</w:t>
      </w:r>
    </w:p>
    <w:p w14:paraId="51A08866" w14:textId="77777777" w:rsidR="00B22AB0" w:rsidRDefault="00B22AB0" w:rsidP="00B22A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tbl>
      <w:tblPr>
        <w:tblW w:w="8268" w:type="dxa"/>
        <w:tblLayout w:type="fixed"/>
        <w:tblLook w:val="0400" w:firstRow="0" w:lastRow="0" w:firstColumn="0" w:lastColumn="0" w:noHBand="0" w:noVBand="1"/>
      </w:tblPr>
      <w:tblGrid>
        <w:gridCol w:w="2347"/>
        <w:gridCol w:w="2147"/>
        <w:gridCol w:w="2347"/>
        <w:gridCol w:w="1427"/>
      </w:tblGrid>
      <w:tr w:rsidR="00B22AB0" w14:paraId="54FB51C8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A246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1C84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Forest Dry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B98F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Forest Rainy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9957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o Dry </w:t>
            </w:r>
          </w:p>
        </w:tc>
      </w:tr>
      <w:tr w:rsidR="00B22AB0" w14:paraId="17FB52E6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41D1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Forest Rainy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D8CE" w14:textId="77777777" w:rsidR="00B22AB0" w:rsidRDefault="00B22AB0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FD32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675E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22AB0" w14:paraId="31B2C355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FB8D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o Dry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1A55" w14:textId="77777777" w:rsidR="00B22AB0" w:rsidRDefault="00B22AB0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D4A5" w14:textId="77777777" w:rsidR="00B22AB0" w:rsidRDefault="00B22AB0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A8666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22AB0" w14:paraId="21A836F2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6A46" w14:textId="77777777" w:rsidR="00B22AB0" w:rsidRDefault="00B22AB0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o Rainy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C377" w14:textId="77777777" w:rsidR="00B22AB0" w:rsidRDefault="00B22AB0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8360" w14:textId="77777777" w:rsidR="00B22AB0" w:rsidRDefault="00B22AB0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B6DD" w14:textId="77777777" w:rsidR="00B22AB0" w:rsidRDefault="00B22AB0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</w:tbl>
    <w:p w14:paraId="4DD69117" w14:textId="77777777" w:rsidR="004D713A" w:rsidRDefault="00000000"/>
    <w:sectPr w:rsidR="004D71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B0"/>
    <w:rsid w:val="004A5CC7"/>
    <w:rsid w:val="006D1C5E"/>
    <w:rsid w:val="00736F79"/>
    <w:rsid w:val="008B47C9"/>
    <w:rsid w:val="00B2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D6694"/>
  <w15:chartTrackingRefBased/>
  <w15:docId w15:val="{3301E3A9-60E8-D24E-A71B-2F704B4D9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B0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6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JACOB CRISTOBAL PEREZ</dc:creator>
  <cp:keywords/>
  <dc:description/>
  <cp:lastModifiedBy>EDSON JACOB CRISTOBAL PEREZ</cp:lastModifiedBy>
  <cp:revision>1</cp:revision>
  <dcterms:created xsi:type="dcterms:W3CDTF">2023-12-30T17:39:00Z</dcterms:created>
  <dcterms:modified xsi:type="dcterms:W3CDTF">2023-12-30T17:39:00Z</dcterms:modified>
</cp:coreProperties>
</file>